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E81AA" w14:textId="2410FF72" w:rsidR="00451D3E" w:rsidRDefault="00BF6AC6" w:rsidP="00CF6760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CC2402" w:rsidRPr="00CC5747"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>nformation</w:t>
      </w:r>
    </w:p>
    <w:p w14:paraId="034F1978" w14:textId="249E3CA8" w:rsidR="005D423A" w:rsidRPr="006D1061" w:rsidRDefault="005D423A" w:rsidP="00000379">
      <w:pPr>
        <w:jc w:val="both"/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ligonucleotide sequences of primers used for </w:t>
      </w:r>
      <w:r w:rsidR="000003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iR-502-3p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quantitative reverse transcription-polymerase chain reaction analysis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0C90C5DF" w14:textId="77777777" w:rsidR="005D423A" w:rsidRPr="006D1061" w:rsidRDefault="005D423A" w:rsidP="005D423A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</w:p>
    <w:p w14:paraId="2903B51C" w14:textId="77777777" w:rsidR="005D423A" w:rsidRPr="006D1061" w:rsidRDefault="005D423A" w:rsidP="005D423A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</w:p>
    <w:tbl>
      <w:tblPr>
        <w:tblStyle w:val="TableGrid"/>
        <w:tblpPr w:leftFromText="180" w:rightFromText="180" w:vertAnchor="page" w:horzAnchor="page" w:tblpX="2319" w:tblpY="2957"/>
        <w:tblW w:w="0" w:type="auto"/>
        <w:tblLook w:val="04A0" w:firstRow="1" w:lastRow="0" w:firstColumn="1" w:lastColumn="0" w:noHBand="0" w:noVBand="1"/>
      </w:tblPr>
      <w:tblGrid>
        <w:gridCol w:w="1368"/>
        <w:gridCol w:w="4140"/>
      </w:tblGrid>
      <w:tr w:rsidR="005D423A" w:rsidRPr="006D1061" w14:paraId="2C645B6E" w14:textId="77777777" w:rsidTr="002D3ACB">
        <w:trPr>
          <w:trHeight w:val="296"/>
        </w:trPr>
        <w:tc>
          <w:tcPr>
            <w:tcW w:w="1368" w:type="dxa"/>
          </w:tcPr>
          <w:p w14:paraId="0E47CD61" w14:textId="77777777" w:rsidR="005D423A" w:rsidRPr="005D423A" w:rsidRDefault="005D423A" w:rsidP="00163E74">
            <w:pPr>
              <w:pStyle w:val="xmsonormal"/>
              <w:rPr>
                <w:b/>
                <w:bCs/>
                <w:color w:val="000000"/>
                <w:sz w:val="20"/>
                <w:szCs w:val="20"/>
              </w:rPr>
            </w:pPr>
            <w:r w:rsidRPr="005D423A">
              <w:rPr>
                <w:b/>
                <w:bCs/>
                <w:color w:val="000000"/>
                <w:sz w:val="20"/>
                <w:szCs w:val="20"/>
              </w:rPr>
              <w:t>Gene(s)</w:t>
            </w:r>
          </w:p>
        </w:tc>
        <w:tc>
          <w:tcPr>
            <w:tcW w:w="4140" w:type="dxa"/>
          </w:tcPr>
          <w:p w14:paraId="739EC123" w14:textId="77777777" w:rsidR="005D423A" w:rsidRPr="005D423A" w:rsidRDefault="005D423A" w:rsidP="00163E74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42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(s)</w:t>
            </w:r>
          </w:p>
        </w:tc>
      </w:tr>
      <w:tr w:rsidR="00804D55" w:rsidRPr="006D1061" w14:paraId="0A9C739C" w14:textId="77777777" w:rsidTr="002D3ACB">
        <w:trPr>
          <w:trHeight w:val="296"/>
        </w:trPr>
        <w:tc>
          <w:tcPr>
            <w:tcW w:w="1368" w:type="dxa"/>
            <w:vMerge w:val="restart"/>
          </w:tcPr>
          <w:p w14:paraId="7076303B" w14:textId="01F19B8B" w:rsidR="00804D55" w:rsidRPr="005D6224" w:rsidRDefault="00B96632" w:rsidP="00804D55">
            <w:pPr>
              <w:pStyle w:val="xmso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6 SnRNA</w:t>
            </w:r>
          </w:p>
        </w:tc>
        <w:tc>
          <w:tcPr>
            <w:tcW w:w="4140" w:type="dxa"/>
            <w:vAlign w:val="bottom"/>
          </w:tcPr>
          <w:p w14:paraId="01252F83" w14:textId="469CFA86" w:rsidR="00804D55" w:rsidRPr="005D423A" w:rsidRDefault="00B96632" w:rsidP="00804D55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632">
              <w:rPr>
                <w:rFonts w:ascii="Times New Roman" w:eastAsia="Times New Roman" w:hAnsi="Times New Roman" w:cs="Times New Roman"/>
                <w:color w:val="000000"/>
              </w:rPr>
              <w:t>F 5ʹ CGCTTCGGCAGCACATATACTAA 3ʹ</w:t>
            </w:r>
          </w:p>
        </w:tc>
      </w:tr>
      <w:tr w:rsidR="00804D55" w:rsidRPr="006D1061" w14:paraId="60EA8F65" w14:textId="77777777" w:rsidTr="002D3ACB">
        <w:trPr>
          <w:trHeight w:val="296"/>
        </w:trPr>
        <w:tc>
          <w:tcPr>
            <w:tcW w:w="1368" w:type="dxa"/>
            <w:vMerge/>
          </w:tcPr>
          <w:p w14:paraId="4C2D074E" w14:textId="4E2A3744" w:rsidR="00804D55" w:rsidRPr="005D6224" w:rsidRDefault="00804D55" w:rsidP="00804D55">
            <w:pPr>
              <w:pStyle w:val="xmsonormal"/>
              <w:rPr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vAlign w:val="bottom"/>
          </w:tcPr>
          <w:p w14:paraId="767E28A7" w14:textId="07F6A461" w:rsidR="00804D55" w:rsidRPr="005D423A" w:rsidRDefault="00B96632" w:rsidP="00804D55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632">
              <w:rPr>
                <w:rFonts w:ascii="Times New Roman" w:eastAsia="Times New Roman" w:hAnsi="Times New Roman" w:cs="Times New Roman"/>
                <w:color w:val="000000"/>
              </w:rPr>
              <w:t>R 5ʹ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6632">
              <w:rPr>
                <w:rFonts w:ascii="Times New Roman" w:eastAsia="Times New Roman" w:hAnsi="Times New Roman" w:cs="Times New Roman"/>
                <w:color w:val="000000"/>
              </w:rPr>
              <w:t>TATGGAACGCTTCACGAATTTGC 3ʹ</w:t>
            </w:r>
          </w:p>
        </w:tc>
      </w:tr>
      <w:tr w:rsidR="00F5787A" w:rsidRPr="006D1061" w14:paraId="645543DC" w14:textId="77777777" w:rsidTr="002D3ACB">
        <w:trPr>
          <w:trHeight w:val="296"/>
        </w:trPr>
        <w:tc>
          <w:tcPr>
            <w:tcW w:w="1368" w:type="dxa"/>
          </w:tcPr>
          <w:p w14:paraId="2CAB319E" w14:textId="04466168" w:rsidR="00F5787A" w:rsidRDefault="00F5787A" w:rsidP="00804D55">
            <w:pPr>
              <w:pStyle w:val="xmso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2-3p</w:t>
            </w:r>
          </w:p>
        </w:tc>
        <w:tc>
          <w:tcPr>
            <w:tcW w:w="4140" w:type="dxa"/>
            <w:vAlign w:val="bottom"/>
          </w:tcPr>
          <w:p w14:paraId="3E9B3BE3" w14:textId="2FF73494" w:rsidR="00F5787A" w:rsidRPr="00F5787A" w:rsidRDefault="00F5787A" w:rsidP="00804D55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F5787A">
              <w:rPr>
                <w:rFonts w:ascii="Times New Roman" w:eastAsia="Times New Roman" w:hAnsi="Times New Roman" w:cs="Times New Roman"/>
                <w:color w:val="000000"/>
              </w:rPr>
              <w:t>F 5ʹAATGCACCTGGGCAAGGATTCA 3ʹ</w:t>
            </w:r>
          </w:p>
        </w:tc>
      </w:tr>
    </w:tbl>
    <w:p w14:paraId="7787B2AE" w14:textId="77777777" w:rsidR="00F5787A" w:rsidRDefault="00F5787A" w:rsidP="00407D7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7E7E1C8" w14:textId="77777777" w:rsidR="00F5787A" w:rsidRDefault="00F5787A" w:rsidP="00407D7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D809F7A" w14:textId="35CD780B" w:rsidR="00682C14" w:rsidRDefault="00682C14" w:rsidP="00407D7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C718FE5" w14:textId="77777777" w:rsidR="00560E14" w:rsidRDefault="00560E14" w:rsidP="00864816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D215C46" w14:textId="4CCBAB25" w:rsidR="00CC2402" w:rsidRPr="00CC5747" w:rsidRDefault="00CC2402" w:rsidP="00864816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3C2275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Summary of antibody dilutions and conditions used in the immunoblotting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4"/>
        <w:gridCol w:w="1620"/>
        <w:gridCol w:w="1890"/>
        <w:gridCol w:w="2340"/>
        <w:gridCol w:w="1710"/>
      </w:tblGrid>
      <w:tr w:rsidR="00CC2402" w:rsidRPr="00CC5747" w14:paraId="4695C6EC" w14:textId="77777777" w:rsidTr="00F579EB">
        <w:tc>
          <w:tcPr>
            <w:tcW w:w="1524" w:type="dxa"/>
          </w:tcPr>
          <w:p w14:paraId="2B0C7D19" w14:textId="6395B922" w:rsidR="00CC2402" w:rsidRPr="00FB3F53" w:rsidRDefault="00CC2402" w:rsidP="00454622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</w:t>
            </w:r>
            <w:r w:rsidR="005C772F"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620" w:type="dxa"/>
          </w:tcPr>
          <w:p w14:paraId="6C082FCB" w14:textId="28E84046" w:rsidR="00CC2402" w:rsidRPr="00FB3F53" w:rsidRDefault="00CC2402" w:rsidP="00454622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ary Antibody and Dilution</w:t>
            </w:r>
            <w:r w:rsidR="005C772F"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)</w:t>
            </w:r>
          </w:p>
          <w:p w14:paraId="1927E9DF" w14:textId="1D05C8F2" w:rsidR="00A7257B" w:rsidRPr="00FB3F53" w:rsidRDefault="00A7257B" w:rsidP="0045462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</w:t>
            </w: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°</w:t>
            </w: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, overnight)</w:t>
            </w:r>
          </w:p>
        </w:tc>
        <w:tc>
          <w:tcPr>
            <w:tcW w:w="1890" w:type="dxa"/>
          </w:tcPr>
          <w:p w14:paraId="2B43D5EC" w14:textId="77777777" w:rsidR="00CC2402" w:rsidRPr="00FB3F53" w:rsidRDefault="00CC2402" w:rsidP="00454622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rchased from Company, City &amp; State</w:t>
            </w:r>
          </w:p>
        </w:tc>
        <w:tc>
          <w:tcPr>
            <w:tcW w:w="2340" w:type="dxa"/>
          </w:tcPr>
          <w:p w14:paraId="635CDD0A" w14:textId="10162BDB" w:rsidR="00CC2402" w:rsidRPr="00FB3F53" w:rsidRDefault="00CC2402" w:rsidP="00454622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condary Antibody, Dilution</w:t>
            </w:r>
            <w:r w:rsidR="00673A5B"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)</w:t>
            </w:r>
          </w:p>
          <w:p w14:paraId="64728444" w14:textId="3646EF97" w:rsidR="00A7257B" w:rsidRPr="00FB3F53" w:rsidRDefault="00A7257B" w:rsidP="0045462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oom temperature, 2 h)</w:t>
            </w:r>
          </w:p>
        </w:tc>
        <w:tc>
          <w:tcPr>
            <w:tcW w:w="1710" w:type="dxa"/>
          </w:tcPr>
          <w:p w14:paraId="18491420" w14:textId="77777777" w:rsidR="00CC2402" w:rsidRPr="00FB3F53" w:rsidRDefault="00CC2402" w:rsidP="00454622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rchased from Company, City &amp; State</w:t>
            </w:r>
          </w:p>
        </w:tc>
      </w:tr>
      <w:tr w:rsidR="001D71BE" w:rsidRPr="00CC5747" w14:paraId="78A14749" w14:textId="77777777" w:rsidTr="00F579EB">
        <w:trPr>
          <w:trHeight w:val="62"/>
        </w:trPr>
        <w:tc>
          <w:tcPr>
            <w:tcW w:w="1524" w:type="dxa"/>
          </w:tcPr>
          <w:p w14:paraId="1BADE9A0" w14:textId="4AA42EFC" w:rsidR="001D71BE" w:rsidRPr="003C2275" w:rsidRDefault="00AC1932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ta Actin</w:t>
            </w:r>
          </w:p>
          <w:p w14:paraId="5CE206B6" w14:textId="06A6B095" w:rsidR="00A7257B" w:rsidRPr="003C2275" w:rsidRDefault="00A7257B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(</w:t>
            </w:r>
            <w:r w:rsidR="00AC1932">
              <w:rPr>
                <w:rFonts w:ascii="Times New Roman" w:hAnsi="Times New Roman" w:cs="Times New Roman"/>
                <w:color w:val="000000"/>
              </w:rPr>
              <w:t>66009-1-Ig</w:t>
            </w:r>
            <w:r w:rsidRPr="003C22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</w:tcPr>
          <w:p w14:paraId="712EAA74" w14:textId="4CF8BEB8" w:rsidR="001D71BE" w:rsidRPr="003C2275" w:rsidRDefault="00AC0E97" w:rsidP="00454622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Mouse monoclonal</w:t>
            </w:r>
          </w:p>
          <w:p w14:paraId="3462F4BF" w14:textId="17263F46" w:rsidR="001D71BE" w:rsidRPr="003C2275" w:rsidRDefault="001D71BE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1:</w:t>
            </w:r>
            <w:r w:rsidR="00330BDD" w:rsidRPr="003C2275">
              <w:rPr>
                <w:rFonts w:ascii="Times New Roman" w:hAnsi="Times New Roman" w:cs="Times New Roman"/>
                <w:color w:val="000000"/>
              </w:rPr>
              <w:t>5</w:t>
            </w:r>
            <w:r w:rsidR="008C78E6" w:rsidRPr="003C2275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890" w:type="dxa"/>
          </w:tcPr>
          <w:p w14:paraId="589C7DA9" w14:textId="52010256" w:rsidR="001D71BE" w:rsidRPr="003C2275" w:rsidRDefault="00093A5A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2275"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  <w:r w:rsidRPr="003C2275">
              <w:rPr>
                <w:rFonts w:ascii="Times New Roman" w:hAnsi="Times New Roman" w:cs="Times New Roman"/>
                <w:color w:val="000000"/>
              </w:rPr>
              <w:t>, Rosemont, IL</w:t>
            </w:r>
          </w:p>
        </w:tc>
        <w:tc>
          <w:tcPr>
            <w:tcW w:w="2340" w:type="dxa"/>
          </w:tcPr>
          <w:p w14:paraId="33D7E30C" w14:textId="77777777" w:rsidR="0028061C" w:rsidRPr="009B1443" w:rsidRDefault="0028061C" w:rsidP="0028061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Rabbit anti-mouse IgG HRP 1:10,000</w:t>
            </w:r>
          </w:p>
          <w:p w14:paraId="03642F78" w14:textId="7C2E254A" w:rsidR="00705D1E" w:rsidRPr="009B1443" w:rsidRDefault="0028061C" w:rsidP="0028061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(A9044-2 mL)</w:t>
            </w:r>
          </w:p>
        </w:tc>
        <w:tc>
          <w:tcPr>
            <w:tcW w:w="1710" w:type="dxa"/>
          </w:tcPr>
          <w:p w14:paraId="4CBAF143" w14:textId="0E50CE3D" w:rsidR="008C78E6" w:rsidRPr="003C2275" w:rsidRDefault="008C78E6" w:rsidP="00454622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illipore</w:t>
            </w:r>
            <w:r w:rsidR="00454622"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igma</w:t>
            </w:r>
          </w:p>
          <w:p w14:paraId="34ECB9D1" w14:textId="3AC67DC4" w:rsidR="001D71BE" w:rsidRPr="003C2275" w:rsidRDefault="008C78E6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Burlington, MA</w:t>
            </w:r>
          </w:p>
        </w:tc>
      </w:tr>
      <w:tr w:rsidR="001C50DC" w:rsidRPr="00CC5747" w14:paraId="39E1ED03" w14:textId="77777777" w:rsidTr="00F579EB">
        <w:trPr>
          <w:trHeight w:val="998"/>
        </w:trPr>
        <w:tc>
          <w:tcPr>
            <w:tcW w:w="1524" w:type="dxa"/>
          </w:tcPr>
          <w:p w14:paraId="70D8F26C" w14:textId="7F6A744B" w:rsidR="001C50DC" w:rsidRPr="000006E1" w:rsidRDefault="000006E1" w:rsidP="001C50D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006E1">
              <w:rPr>
                <w:rFonts w:ascii="Times New Roman" w:hAnsi="Times New Roman" w:cs="Times New Roman"/>
              </w:rPr>
              <w:t>GABARα1</w:t>
            </w:r>
          </w:p>
          <w:p w14:paraId="41B19817" w14:textId="10595A53" w:rsidR="001C50DC" w:rsidRPr="003C2275" w:rsidRDefault="00AC0E97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eastAsia="Times New Roman" w:hAnsi="Times New Roman" w:cs="Times New Roman"/>
              </w:rPr>
              <w:t>(</w:t>
            </w:r>
            <w:r w:rsidR="00AC1932">
              <w:rPr>
                <w:rFonts w:ascii="Times New Roman" w:eastAsia="Times New Roman" w:hAnsi="Times New Roman" w:cs="Times New Roman"/>
              </w:rPr>
              <w:t>12420-1-AP</w:t>
            </w:r>
            <w:r w:rsidR="001C50DC" w:rsidRPr="003C227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BE632E6" w14:textId="621205EC" w:rsidR="00AC0E97" w:rsidRDefault="00AC1932" w:rsidP="00AC0E97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bbit</w:t>
            </w:r>
          </w:p>
          <w:p w14:paraId="30621624" w14:textId="79DDDEF4" w:rsidR="00AC1932" w:rsidRPr="003C2275" w:rsidRDefault="00AC1932" w:rsidP="00AC0E97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lyclonal</w:t>
            </w:r>
          </w:p>
          <w:p w14:paraId="55247A3A" w14:textId="5BBB48A4" w:rsidR="001C50DC" w:rsidRPr="003C2275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1:</w:t>
            </w:r>
            <w:r w:rsidR="00330BDD" w:rsidRPr="003C2275">
              <w:rPr>
                <w:rFonts w:ascii="Times New Roman" w:hAnsi="Times New Roman" w:cs="Times New Roman"/>
                <w:color w:val="000000"/>
              </w:rPr>
              <w:t>5</w:t>
            </w:r>
            <w:r w:rsidRPr="003C2275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890" w:type="dxa"/>
          </w:tcPr>
          <w:p w14:paraId="75D23EAC" w14:textId="6ED61520" w:rsidR="001C50DC" w:rsidRPr="003C2275" w:rsidRDefault="00093A5A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2275"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  <w:r w:rsidRPr="003C2275">
              <w:rPr>
                <w:rFonts w:ascii="Times New Roman" w:hAnsi="Times New Roman" w:cs="Times New Roman"/>
                <w:color w:val="000000"/>
              </w:rPr>
              <w:t>, Rosemont, IL</w:t>
            </w:r>
          </w:p>
        </w:tc>
        <w:tc>
          <w:tcPr>
            <w:tcW w:w="2340" w:type="dxa"/>
          </w:tcPr>
          <w:p w14:paraId="1E3D5777" w14:textId="77777777" w:rsidR="00FF78AA" w:rsidRPr="009B1443" w:rsidRDefault="00FF78AA" w:rsidP="00FF78A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Goat anti-rabbit IgG HRP 1:10,000</w:t>
            </w:r>
          </w:p>
          <w:p w14:paraId="32047585" w14:textId="32514234" w:rsidR="001C50DC" w:rsidRPr="009B1443" w:rsidRDefault="00FF78AA" w:rsidP="00FF78A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(A9169-2 mL)</w:t>
            </w:r>
          </w:p>
        </w:tc>
        <w:tc>
          <w:tcPr>
            <w:tcW w:w="1710" w:type="dxa"/>
          </w:tcPr>
          <w:p w14:paraId="639F6703" w14:textId="77777777" w:rsidR="001C50DC" w:rsidRPr="003C2275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illipore Sigma</w:t>
            </w:r>
          </w:p>
          <w:p w14:paraId="2A45267A" w14:textId="753FD96B" w:rsidR="001C50DC" w:rsidRPr="003C2275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Burlington, MA</w:t>
            </w:r>
          </w:p>
        </w:tc>
      </w:tr>
      <w:tr w:rsidR="00F579EB" w:rsidRPr="00CC5747" w14:paraId="518657C8" w14:textId="77777777" w:rsidTr="00F579EB">
        <w:trPr>
          <w:trHeight w:val="998"/>
        </w:trPr>
        <w:tc>
          <w:tcPr>
            <w:tcW w:w="1524" w:type="dxa"/>
          </w:tcPr>
          <w:p w14:paraId="29846AB2" w14:textId="77777777" w:rsidR="00F579EB" w:rsidRPr="003C2275" w:rsidRDefault="00F579EB" w:rsidP="00F579E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phyrin</w:t>
            </w:r>
          </w:p>
          <w:p w14:paraId="2DA35C9F" w14:textId="57FE0342" w:rsidR="00F579EB" w:rsidRDefault="00F579EB" w:rsidP="00F579E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681-1-AP</w:t>
            </w:r>
            <w:r w:rsidRPr="003C22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</w:tcPr>
          <w:p w14:paraId="46CFD796" w14:textId="77777777" w:rsidR="00F579EB" w:rsidRDefault="00F579EB" w:rsidP="00F579EB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bbit</w:t>
            </w:r>
          </w:p>
          <w:p w14:paraId="2E8E82D0" w14:textId="77777777" w:rsidR="00F579EB" w:rsidRPr="003C2275" w:rsidRDefault="00F579EB" w:rsidP="00F579EB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lyclonal</w:t>
            </w:r>
          </w:p>
          <w:p w14:paraId="6F25073E" w14:textId="2C3D3FED" w:rsidR="00F579EB" w:rsidRDefault="00F579EB" w:rsidP="00F579EB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1:3000</w:t>
            </w:r>
          </w:p>
        </w:tc>
        <w:tc>
          <w:tcPr>
            <w:tcW w:w="1890" w:type="dxa"/>
          </w:tcPr>
          <w:p w14:paraId="7A93BA4C" w14:textId="44CA432F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2275"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  <w:r w:rsidRPr="003C2275">
              <w:rPr>
                <w:rFonts w:ascii="Times New Roman" w:hAnsi="Times New Roman" w:cs="Times New Roman"/>
                <w:color w:val="000000"/>
              </w:rPr>
              <w:t>, Rosemont, IL</w:t>
            </w:r>
          </w:p>
        </w:tc>
        <w:tc>
          <w:tcPr>
            <w:tcW w:w="2340" w:type="dxa"/>
          </w:tcPr>
          <w:p w14:paraId="1E8044FB" w14:textId="77777777" w:rsidR="00F579EB" w:rsidRPr="009B1443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Goat anti-rabbit IgG HRP 1:10,000</w:t>
            </w:r>
          </w:p>
          <w:p w14:paraId="105F01A7" w14:textId="39E32208" w:rsidR="00F579EB" w:rsidRPr="009B1443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(A9169-2 mL)</w:t>
            </w:r>
          </w:p>
        </w:tc>
        <w:tc>
          <w:tcPr>
            <w:tcW w:w="1710" w:type="dxa"/>
          </w:tcPr>
          <w:p w14:paraId="599D665F" w14:textId="77777777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illipore Sigma</w:t>
            </w:r>
          </w:p>
          <w:p w14:paraId="27CF29E1" w14:textId="066D1FB6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Burlington, MA</w:t>
            </w:r>
          </w:p>
        </w:tc>
      </w:tr>
      <w:tr w:rsidR="00F579EB" w:rsidRPr="00CC5747" w14:paraId="18BDC32C" w14:textId="77777777" w:rsidTr="00F579EB">
        <w:trPr>
          <w:trHeight w:val="998"/>
        </w:trPr>
        <w:tc>
          <w:tcPr>
            <w:tcW w:w="1524" w:type="dxa"/>
          </w:tcPr>
          <w:p w14:paraId="0C9AD3AF" w14:textId="77777777" w:rsidR="00F579EB" w:rsidRDefault="00F579EB" w:rsidP="00F579E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D95-Specific DLG4</w:t>
            </w:r>
          </w:p>
          <w:p w14:paraId="3227C96F" w14:textId="2AB793D4" w:rsidR="00F579EB" w:rsidRDefault="00F579EB" w:rsidP="00F579E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0665-1-AP)</w:t>
            </w:r>
          </w:p>
        </w:tc>
        <w:tc>
          <w:tcPr>
            <w:tcW w:w="1620" w:type="dxa"/>
          </w:tcPr>
          <w:p w14:paraId="5FAEE8C8" w14:textId="77777777" w:rsidR="00F579EB" w:rsidRDefault="00F579EB" w:rsidP="00F579EB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bbit</w:t>
            </w:r>
          </w:p>
          <w:p w14:paraId="3B676909" w14:textId="54252668" w:rsidR="00F579EB" w:rsidRDefault="00F579EB" w:rsidP="00F579EB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lyclonal</w:t>
            </w:r>
          </w:p>
        </w:tc>
        <w:tc>
          <w:tcPr>
            <w:tcW w:w="1890" w:type="dxa"/>
          </w:tcPr>
          <w:p w14:paraId="09356394" w14:textId="303F573F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2275"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  <w:r w:rsidRPr="003C2275">
              <w:rPr>
                <w:rFonts w:ascii="Times New Roman" w:hAnsi="Times New Roman" w:cs="Times New Roman"/>
                <w:color w:val="000000"/>
              </w:rPr>
              <w:t>, Rosemont, IL</w:t>
            </w:r>
          </w:p>
        </w:tc>
        <w:tc>
          <w:tcPr>
            <w:tcW w:w="2340" w:type="dxa"/>
          </w:tcPr>
          <w:p w14:paraId="726593CA" w14:textId="77777777" w:rsidR="00FF78AA" w:rsidRPr="009B1443" w:rsidRDefault="00FF78AA" w:rsidP="00FF78A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Goat anti-rabbit IgG HRP 1:10,000</w:t>
            </w:r>
          </w:p>
          <w:p w14:paraId="6039C80E" w14:textId="3DE3907D" w:rsidR="00F579EB" w:rsidRPr="009B1443" w:rsidRDefault="00FF78AA" w:rsidP="00FF78A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(A9169-2 mL)</w:t>
            </w:r>
          </w:p>
        </w:tc>
        <w:tc>
          <w:tcPr>
            <w:tcW w:w="1710" w:type="dxa"/>
          </w:tcPr>
          <w:p w14:paraId="79C913C8" w14:textId="77777777" w:rsidR="00FF78AA" w:rsidRPr="003C2275" w:rsidRDefault="00FF78AA" w:rsidP="00FF78AA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illipore Sigma</w:t>
            </w:r>
          </w:p>
          <w:p w14:paraId="23BCB022" w14:textId="3208E1F5" w:rsidR="00F579EB" w:rsidRPr="003C2275" w:rsidRDefault="00FF78AA" w:rsidP="00FF78AA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Burlington, MA</w:t>
            </w:r>
          </w:p>
        </w:tc>
      </w:tr>
      <w:tr w:rsidR="00F579EB" w:rsidRPr="00CC5747" w14:paraId="1392E7EE" w14:textId="77777777" w:rsidTr="00F579EB">
        <w:trPr>
          <w:trHeight w:val="440"/>
        </w:trPr>
        <w:tc>
          <w:tcPr>
            <w:tcW w:w="1524" w:type="dxa"/>
          </w:tcPr>
          <w:p w14:paraId="0B770BBF" w14:textId="3B702715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naptophysin</w:t>
            </w:r>
          </w:p>
          <w:p w14:paraId="33D0DE83" w14:textId="78ACDA02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7785-1-AP</w:t>
            </w:r>
            <w:r w:rsidRPr="003C2275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3CD1514" w14:textId="1BB0ACB8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5BB5F84E" w14:textId="70260197" w:rsidR="00F579EB" w:rsidRDefault="00F579EB" w:rsidP="00F579EB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bbit</w:t>
            </w:r>
          </w:p>
          <w:p w14:paraId="1C7D36FF" w14:textId="1441C795" w:rsidR="00F579EB" w:rsidRPr="003C2275" w:rsidRDefault="00F579EB" w:rsidP="00F579EB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lyclonal</w:t>
            </w:r>
          </w:p>
          <w:p w14:paraId="6DAE6319" w14:textId="17DB8625" w:rsidR="00F579EB" w:rsidRPr="003C2275" w:rsidRDefault="00F579EB" w:rsidP="00F579EB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000000"/>
              </w:rPr>
              <w:t>1:500</w:t>
            </w:r>
          </w:p>
        </w:tc>
        <w:tc>
          <w:tcPr>
            <w:tcW w:w="1890" w:type="dxa"/>
          </w:tcPr>
          <w:p w14:paraId="561CB72F" w14:textId="0096DE63" w:rsidR="00F579EB" w:rsidRPr="003C2275" w:rsidRDefault="00F579EB" w:rsidP="00F579E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2275"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  <w:r w:rsidRPr="003C2275">
              <w:rPr>
                <w:rFonts w:ascii="Times New Roman" w:hAnsi="Times New Roman" w:cs="Times New Roman"/>
                <w:color w:val="000000"/>
              </w:rPr>
              <w:t>, Rosemont, IL</w:t>
            </w:r>
          </w:p>
        </w:tc>
        <w:tc>
          <w:tcPr>
            <w:tcW w:w="2340" w:type="dxa"/>
          </w:tcPr>
          <w:p w14:paraId="615A1135" w14:textId="77777777" w:rsidR="00F579EB" w:rsidRPr="009B1443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Rabbit anti-mouse IgG HRP 1:10,000</w:t>
            </w:r>
          </w:p>
          <w:p w14:paraId="26AC5EB7" w14:textId="57530C66" w:rsidR="00F579EB" w:rsidRPr="009B1443" w:rsidRDefault="00F579EB" w:rsidP="00F579E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B1443">
              <w:rPr>
                <w:rFonts w:ascii="Times New Roman" w:hAnsi="Times New Roman" w:cs="Times New Roman"/>
                <w:color w:val="000000"/>
              </w:rPr>
              <w:t>(A9044-2 mL)</w:t>
            </w:r>
          </w:p>
        </w:tc>
        <w:tc>
          <w:tcPr>
            <w:tcW w:w="1710" w:type="dxa"/>
          </w:tcPr>
          <w:p w14:paraId="665AFF6A" w14:textId="77777777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illipore Sigma</w:t>
            </w:r>
          </w:p>
          <w:p w14:paraId="332AFF5A" w14:textId="4C058303" w:rsidR="00F579EB" w:rsidRPr="003C2275" w:rsidRDefault="00F579EB" w:rsidP="00F579EB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C2275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Burlington, MA</w:t>
            </w:r>
          </w:p>
        </w:tc>
      </w:tr>
    </w:tbl>
    <w:p w14:paraId="7EF6F992" w14:textId="77777777" w:rsidR="00976CF9" w:rsidRDefault="00976CF9" w:rsidP="004546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976CF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82B65" w14:textId="77777777" w:rsidR="00F60825" w:rsidRDefault="00F60825">
      <w:pPr>
        <w:spacing w:after="0" w:line="240" w:lineRule="auto"/>
      </w:pPr>
      <w:r>
        <w:separator/>
      </w:r>
    </w:p>
  </w:endnote>
  <w:endnote w:type="continuationSeparator" w:id="0">
    <w:p w14:paraId="5B19A85B" w14:textId="77777777" w:rsidR="00F60825" w:rsidRDefault="00F60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4BCA82" w14:textId="77777777" w:rsidR="00F60825" w:rsidRDefault="00F60825">
      <w:pPr>
        <w:spacing w:after="0" w:line="240" w:lineRule="auto"/>
      </w:pPr>
      <w:r>
        <w:separator/>
      </w:r>
    </w:p>
  </w:footnote>
  <w:footnote w:type="continuationSeparator" w:id="0">
    <w:p w14:paraId="30C59EBE" w14:textId="77777777" w:rsidR="00F60825" w:rsidRDefault="00F608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10317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995CB6" w14:textId="18F5B54C" w:rsidR="002016C8" w:rsidRDefault="00CC24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6870D" w14:textId="77777777" w:rsidR="002016C8" w:rsidRDefault="002016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2402"/>
    <w:rsid w:val="00000379"/>
    <w:rsid w:val="000006E1"/>
    <w:rsid w:val="00015C88"/>
    <w:rsid w:val="00031A88"/>
    <w:rsid w:val="00040E22"/>
    <w:rsid w:val="00067885"/>
    <w:rsid w:val="00084361"/>
    <w:rsid w:val="00093A5A"/>
    <w:rsid w:val="000A2D68"/>
    <w:rsid w:val="000A5B43"/>
    <w:rsid w:val="000D0B16"/>
    <w:rsid w:val="000D5254"/>
    <w:rsid w:val="000E5115"/>
    <w:rsid w:val="000F2869"/>
    <w:rsid w:val="00113960"/>
    <w:rsid w:val="00116C6E"/>
    <w:rsid w:val="00120358"/>
    <w:rsid w:val="00130A88"/>
    <w:rsid w:val="00184D17"/>
    <w:rsid w:val="001C50DC"/>
    <w:rsid w:val="001D1083"/>
    <w:rsid w:val="001D71BE"/>
    <w:rsid w:val="002016C8"/>
    <w:rsid w:val="00212B98"/>
    <w:rsid w:val="00240AF4"/>
    <w:rsid w:val="00251CEE"/>
    <w:rsid w:val="0028061C"/>
    <w:rsid w:val="002B56A8"/>
    <w:rsid w:val="002C04EA"/>
    <w:rsid w:val="002D3ACB"/>
    <w:rsid w:val="002D3D44"/>
    <w:rsid w:val="002E1516"/>
    <w:rsid w:val="002F1275"/>
    <w:rsid w:val="002F6E0D"/>
    <w:rsid w:val="002F7143"/>
    <w:rsid w:val="003005DA"/>
    <w:rsid w:val="00330BDD"/>
    <w:rsid w:val="003971F0"/>
    <w:rsid w:val="003C0054"/>
    <w:rsid w:val="003C2275"/>
    <w:rsid w:val="003D7F95"/>
    <w:rsid w:val="003F2DF4"/>
    <w:rsid w:val="00404A50"/>
    <w:rsid w:val="00407D7D"/>
    <w:rsid w:val="00451D3E"/>
    <w:rsid w:val="004543CF"/>
    <w:rsid w:val="00454622"/>
    <w:rsid w:val="0048275A"/>
    <w:rsid w:val="004A5FC1"/>
    <w:rsid w:val="004C7DA8"/>
    <w:rsid w:val="004E1EC9"/>
    <w:rsid w:val="004E260F"/>
    <w:rsid w:val="004F036E"/>
    <w:rsid w:val="004F28CE"/>
    <w:rsid w:val="0050208A"/>
    <w:rsid w:val="005241BF"/>
    <w:rsid w:val="0052761E"/>
    <w:rsid w:val="00532776"/>
    <w:rsid w:val="005468AD"/>
    <w:rsid w:val="00560E14"/>
    <w:rsid w:val="00571230"/>
    <w:rsid w:val="005B44EC"/>
    <w:rsid w:val="005B5AF5"/>
    <w:rsid w:val="005C772F"/>
    <w:rsid w:val="005D423A"/>
    <w:rsid w:val="005D6224"/>
    <w:rsid w:val="005F29AB"/>
    <w:rsid w:val="005F3C56"/>
    <w:rsid w:val="00603CDB"/>
    <w:rsid w:val="0061413E"/>
    <w:rsid w:val="0061775A"/>
    <w:rsid w:val="00621A00"/>
    <w:rsid w:val="00632324"/>
    <w:rsid w:val="006359BE"/>
    <w:rsid w:val="0065067A"/>
    <w:rsid w:val="00650E9E"/>
    <w:rsid w:val="00652EDC"/>
    <w:rsid w:val="00673986"/>
    <w:rsid w:val="00673A5B"/>
    <w:rsid w:val="00682C14"/>
    <w:rsid w:val="00697D52"/>
    <w:rsid w:val="006E4440"/>
    <w:rsid w:val="00703A3F"/>
    <w:rsid w:val="00705D1E"/>
    <w:rsid w:val="00734FA3"/>
    <w:rsid w:val="0075208A"/>
    <w:rsid w:val="00771B7E"/>
    <w:rsid w:val="00773C31"/>
    <w:rsid w:val="007B7B15"/>
    <w:rsid w:val="007C3F52"/>
    <w:rsid w:val="007D607C"/>
    <w:rsid w:val="00804D55"/>
    <w:rsid w:val="00806988"/>
    <w:rsid w:val="00834896"/>
    <w:rsid w:val="0085377E"/>
    <w:rsid w:val="00864456"/>
    <w:rsid w:val="00864816"/>
    <w:rsid w:val="00865D35"/>
    <w:rsid w:val="00870ACE"/>
    <w:rsid w:val="00871B52"/>
    <w:rsid w:val="00874C46"/>
    <w:rsid w:val="00885CFA"/>
    <w:rsid w:val="008B012A"/>
    <w:rsid w:val="008B6709"/>
    <w:rsid w:val="008B70B5"/>
    <w:rsid w:val="008C78E6"/>
    <w:rsid w:val="008F620D"/>
    <w:rsid w:val="009429A1"/>
    <w:rsid w:val="009512A1"/>
    <w:rsid w:val="009571B2"/>
    <w:rsid w:val="009665E9"/>
    <w:rsid w:val="00976CF9"/>
    <w:rsid w:val="009A09C4"/>
    <w:rsid w:val="009B098A"/>
    <w:rsid w:val="009B1443"/>
    <w:rsid w:val="009B35FA"/>
    <w:rsid w:val="009B4219"/>
    <w:rsid w:val="009C3C58"/>
    <w:rsid w:val="009C61E5"/>
    <w:rsid w:val="00A1274E"/>
    <w:rsid w:val="00A40E40"/>
    <w:rsid w:val="00A44DBC"/>
    <w:rsid w:val="00A7257B"/>
    <w:rsid w:val="00A8191D"/>
    <w:rsid w:val="00A82559"/>
    <w:rsid w:val="00A83222"/>
    <w:rsid w:val="00A93040"/>
    <w:rsid w:val="00AA3114"/>
    <w:rsid w:val="00AA3BD7"/>
    <w:rsid w:val="00AB5F57"/>
    <w:rsid w:val="00AC0E97"/>
    <w:rsid w:val="00AC1932"/>
    <w:rsid w:val="00AC58FE"/>
    <w:rsid w:val="00AE1EE6"/>
    <w:rsid w:val="00AE3230"/>
    <w:rsid w:val="00B3161A"/>
    <w:rsid w:val="00B40247"/>
    <w:rsid w:val="00B42153"/>
    <w:rsid w:val="00B50744"/>
    <w:rsid w:val="00B54728"/>
    <w:rsid w:val="00B54D02"/>
    <w:rsid w:val="00B722C8"/>
    <w:rsid w:val="00B84CD8"/>
    <w:rsid w:val="00B91B86"/>
    <w:rsid w:val="00B96632"/>
    <w:rsid w:val="00BD47CD"/>
    <w:rsid w:val="00BE50AA"/>
    <w:rsid w:val="00BE7D43"/>
    <w:rsid w:val="00BF6AC6"/>
    <w:rsid w:val="00C702D3"/>
    <w:rsid w:val="00C751AC"/>
    <w:rsid w:val="00C84F0B"/>
    <w:rsid w:val="00C8765E"/>
    <w:rsid w:val="00CA2BAD"/>
    <w:rsid w:val="00CC2402"/>
    <w:rsid w:val="00CC5747"/>
    <w:rsid w:val="00CD3B49"/>
    <w:rsid w:val="00CF4CF6"/>
    <w:rsid w:val="00CF6760"/>
    <w:rsid w:val="00D1198C"/>
    <w:rsid w:val="00D322E8"/>
    <w:rsid w:val="00D70125"/>
    <w:rsid w:val="00D800BF"/>
    <w:rsid w:val="00D82144"/>
    <w:rsid w:val="00D84BEF"/>
    <w:rsid w:val="00D9341A"/>
    <w:rsid w:val="00DD139F"/>
    <w:rsid w:val="00DE004C"/>
    <w:rsid w:val="00DE7908"/>
    <w:rsid w:val="00E23D97"/>
    <w:rsid w:val="00E33889"/>
    <w:rsid w:val="00E579B3"/>
    <w:rsid w:val="00E85844"/>
    <w:rsid w:val="00EA74E0"/>
    <w:rsid w:val="00ED2456"/>
    <w:rsid w:val="00EE3856"/>
    <w:rsid w:val="00EE7A27"/>
    <w:rsid w:val="00F034EB"/>
    <w:rsid w:val="00F11CF7"/>
    <w:rsid w:val="00F12807"/>
    <w:rsid w:val="00F5787A"/>
    <w:rsid w:val="00F579EB"/>
    <w:rsid w:val="00F60825"/>
    <w:rsid w:val="00F86E56"/>
    <w:rsid w:val="00FB3F53"/>
    <w:rsid w:val="00FC14A7"/>
    <w:rsid w:val="00FE569D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9A1D"/>
  <w15:docId w15:val="{63820929-5EAD-654F-8153-505D29EC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C2402"/>
  </w:style>
  <w:style w:type="paragraph" w:styleId="Header">
    <w:name w:val="header"/>
    <w:basedOn w:val="Normal"/>
    <w:link w:val="HeaderChar"/>
    <w:uiPriority w:val="99"/>
    <w:unhideWhenUsed/>
    <w:rsid w:val="00CC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C2402"/>
  </w:style>
  <w:style w:type="character" w:styleId="Emphasis">
    <w:name w:val="Emphasis"/>
    <w:uiPriority w:val="20"/>
    <w:qFormat/>
    <w:rsid w:val="00CC240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01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1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1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2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D7012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D44"/>
  </w:style>
  <w:style w:type="table" w:styleId="TableGrid">
    <w:name w:val="Table Grid"/>
    <w:basedOn w:val="TableNormal"/>
    <w:uiPriority w:val="39"/>
    <w:rsid w:val="005D423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qFormat/>
    <w:rsid w:val="005D4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3D838D-1B39-A24F-B256-906D38862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subodh kumar</cp:lastModifiedBy>
  <cp:revision>96</cp:revision>
  <cp:lastPrinted>2021-08-25T20:38:00Z</cp:lastPrinted>
  <dcterms:created xsi:type="dcterms:W3CDTF">2023-10-12T20:29:00Z</dcterms:created>
  <dcterms:modified xsi:type="dcterms:W3CDTF">2025-03-09T22:03:00Z</dcterms:modified>
</cp:coreProperties>
</file>